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260" w:rsidRDefault="00292260" w:rsidP="00292260">
      <w:pPr>
        <w:pStyle w:val="Caption"/>
        <w:keepNext/>
        <w:ind w:hanging="851"/>
      </w:pPr>
      <w:r w:rsidRPr="00650135">
        <w:rPr>
          <w:rFonts w:ascii="Calibri" w:eastAsia="Calibri" w:hAnsi="Calibri" w:cs="Calibri"/>
          <w:color w:val="auto"/>
          <w:sz w:val="20"/>
          <w:szCs w:val="20"/>
        </w:rPr>
        <w:t>Supplementary table. BMI data:</w:t>
      </w:r>
      <w:r>
        <w:t xml:space="preserve"> </w:t>
      </w:r>
      <w:r w:rsidRPr="00423477">
        <w:rPr>
          <w:rFonts w:ascii="Calibri" w:eastAsia="Calibri" w:hAnsi="Calibri" w:cs="Calibri"/>
          <w:color w:val="auto"/>
          <w:sz w:val="20"/>
          <w:szCs w:val="20"/>
        </w:rPr>
        <w:t>presented for whole cohort and by ILAR Category</w:t>
      </w:r>
    </w:p>
    <w:tbl>
      <w:tblPr>
        <w:tblW w:w="10408" w:type="dxa"/>
        <w:tblInd w:w="-900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52"/>
        <w:gridCol w:w="364"/>
        <w:gridCol w:w="3089"/>
        <w:gridCol w:w="2835"/>
        <w:gridCol w:w="2268"/>
      </w:tblGrid>
      <w:tr w:rsidR="00292260" w:rsidRPr="0056185E" w:rsidTr="00AD5023">
        <w:trPr>
          <w:trHeight w:val="695"/>
        </w:trPr>
        <w:tc>
          <w:tcPr>
            <w:tcW w:w="18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292260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30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BMI Z score at Baseline</w:t>
            </w: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(Median, IQR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BMI Z score at 3 years</w:t>
            </w: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(Median, IQR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Δ BMI Z score</w:t>
            </w: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(Median, IQR)</w:t>
            </w:r>
          </w:p>
        </w:tc>
      </w:tr>
      <w:tr w:rsidR="00292260" w:rsidRPr="0056185E" w:rsidTr="00AD5023">
        <w:trPr>
          <w:trHeight w:val="206"/>
        </w:trPr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Whole cohort</w:t>
            </w:r>
          </w:p>
        </w:tc>
        <w:tc>
          <w:tcPr>
            <w:tcW w:w="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468</w:t>
            </w:r>
          </w:p>
        </w:tc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36 (-0.35, 1.30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34 (-0.40, 1.1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-0.11 (-0.52, 0.39)</w:t>
            </w:r>
          </w:p>
        </w:tc>
      </w:tr>
      <w:tr w:rsidR="00292260" w:rsidRPr="0056185E" w:rsidTr="00AD5023">
        <w:trPr>
          <w:trHeight w:val="206"/>
        </w:trPr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Times New Roman"/>
                <w:sz w:val="18"/>
                <w:szCs w:val="18"/>
              </w:rPr>
              <w:t>sJIA</w:t>
            </w:r>
            <w:proofErr w:type="spellEnd"/>
          </w:p>
        </w:tc>
        <w:tc>
          <w:tcPr>
            <w:tcW w:w="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1</w:t>
            </w:r>
          </w:p>
        </w:tc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53 (-0.28, 1.71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1.06 (0.37, 2.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33 (-0.52, 0.66)</w:t>
            </w:r>
          </w:p>
        </w:tc>
      </w:tr>
      <w:tr w:rsidR="00292260" w:rsidRPr="0056185E" w:rsidTr="00AD5023">
        <w:trPr>
          <w:trHeight w:val="206"/>
        </w:trPr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Persistent </w:t>
            </w:r>
            <w:proofErr w:type="spellStart"/>
            <w:r>
              <w:rPr>
                <w:rFonts w:ascii="Calibri" w:eastAsia="Calibri" w:hAnsi="Calibri" w:cs="Times New Roman"/>
                <w:sz w:val="18"/>
                <w:szCs w:val="18"/>
              </w:rPr>
              <w:t>Oligoarthritis</w:t>
            </w:r>
            <w:proofErr w:type="spellEnd"/>
          </w:p>
        </w:tc>
        <w:tc>
          <w:tcPr>
            <w:tcW w:w="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40</w:t>
            </w:r>
          </w:p>
        </w:tc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36 (-0.34, 1.36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32 (-0.53, 1.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-0.17 (-0.59, 0.34)</w:t>
            </w:r>
          </w:p>
        </w:tc>
      </w:tr>
      <w:tr w:rsidR="00292260" w:rsidRPr="0056185E" w:rsidTr="00AD5023">
        <w:trPr>
          <w:trHeight w:val="216"/>
        </w:trPr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Extended </w:t>
            </w:r>
            <w:proofErr w:type="spellStart"/>
            <w:r>
              <w:rPr>
                <w:rFonts w:ascii="Calibri" w:eastAsia="Calibri" w:hAnsi="Calibri" w:cs="Times New Roman"/>
                <w:sz w:val="18"/>
                <w:szCs w:val="18"/>
              </w:rPr>
              <w:t>Oligoarthritiss</w:t>
            </w:r>
            <w:proofErr w:type="spellEnd"/>
          </w:p>
        </w:tc>
        <w:tc>
          <w:tcPr>
            <w:tcW w:w="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54</w:t>
            </w:r>
          </w:p>
        </w:tc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65 (-0.34, 1.54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28 (-0.36, 1.1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-0.26 (-0.65, 0.27)</w:t>
            </w:r>
          </w:p>
        </w:tc>
      </w:tr>
      <w:tr w:rsidR="00292260" w:rsidRPr="0056185E" w:rsidTr="00AD5023">
        <w:trPr>
          <w:trHeight w:val="216"/>
        </w:trPr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F(-)polyarthritis</w:t>
            </w:r>
          </w:p>
        </w:tc>
        <w:tc>
          <w:tcPr>
            <w:tcW w:w="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AC314A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39</w:t>
            </w:r>
          </w:p>
        </w:tc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29 (-0.49, 1.10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39 (-0.32, 1.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08 (-0.34, 0.60)</w:t>
            </w:r>
          </w:p>
        </w:tc>
      </w:tr>
      <w:tr w:rsidR="00292260" w:rsidRPr="0056185E" w:rsidTr="00AD5023">
        <w:trPr>
          <w:trHeight w:val="206"/>
        </w:trPr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F(+)polyarthritis</w:t>
            </w:r>
          </w:p>
        </w:tc>
        <w:tc>
          <w:tcPr>
            <w:tcW w:w="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AC314A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8</w:t>
            </w:r>
          </w:p>
        </w:tc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-0.03 (-0.88, 0.44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-0.03 (-0.75, 0.3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-0.09 (-0.35, 0.43)</w:t>
            </w:r>
          </w:p>
        </w:tc>
      </w:tr>
      <w:tr w:rsidR="00292260" w:rsidRPr="0056185E" w:rsidTr="00AD5023">
        <w:trPr>
          <w:trHeight w:val="223"/>
        </w:trPr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ERA</w:t>
            </w:r>
          </w:p>
        </w:tc>
        <w:tc>
          <w:tcPr>
            <w:tcW w:w="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30</w:t>
            </w:r>
          </w:p>
        </w:tc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61 (-0.33, 1.08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07 (-0.32, 1.1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-0.32 (-0.58, 0.04)</w:t>
            </w:r>
          </w:p>
        </w:tc>
      </w:tr>
      <w:tr w:rsidR="00292260" w:rsidRPr="0056185E" w:rsidTr="00AD5023">
        <w:trPr>
          <w:trHeight w:val="236"/>
        </w:trPr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PSA</w:t>
            </w:r>
          </w:p>
        </w:tc>
        <w:tc>
          <w:tcPr>
            <w:tcW w:w="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42</w:t>
            </w:r>
          </w:p>
        </w:tc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49 (-0.23, 1.47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292260" w:rsidRPr="0056185E" w:rsidRDefault="00292260" w:rsidP="00AD502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0.50 (-0.23, 1.2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292260" w:rsidRPr="0056185E" w:rsidRDefault="00292260" w:rsidP="00AD5023">
            <w:pPr>
              <w:keepNext/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>-0.16 (-0.54, 0.35)</w:t>
            </w:r>
          </w:p>
        </w:tc>
      </w:tr>
      <w:tr w:rsidR="00747536" w:rsidRPr="0056185E" w:rsidTr="00B544DE">
        <w:trPr>
          <w:trHeight w:val="236"/>
        </w:trPr>
        <w:tc>
          <w:tcPr>
            <w:tcW w:w="1040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47536" w:rsidRPr="0056185E" w:rsidRDefault="00747536" w:rsidP="00A07E6C">
            <w:pPr>
              <w:keepNext/>
              <w:spacing w:after="0" w:line="36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BMI</w:t>
            </w:r>
            <w:r w:rsidRPr="0056185E">
              <w:rPr>
                <w:rFonts w:ascii="Calibri" w:eastAsia="Calibri" w:hAnsi="Calibri" w:cs="Times New Roman"/>
                <w:sz w:val="18"/>
                <w:szCs w:val="18"/>
              </w:rPr>
              <w:t xml:space="preserve"> z-score data at baseline and changes after 3 years of follow up. Valu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es are </w:t>
            </w:r>
            <w:bookmarkStart w:id="0" w:name="_GoBack"/>
            <w:bookmarkEnd w:id="0"/>
            <w:r>
              <w:rPr>
                <w:rFonts w:ascii="Calibri" w:eastAsia="Calibri" w:hAnsi="Calibri" w:cs="Times New Roman"/>
                <w:sz w:val="18"/>
                <w:szCs w:val="18"/>
              </w:rPr>
              <w:t>median (IQR)</w:t>
            </w:r>
          </w:p>
        </w:tc>
      </w:tr>
    </w:tbl>
    <w:p w:rsidR="002D474D" w:rsidRDefault="006C5FD3">
      <w:r>
        <w:t xml:space="preserve"> </w:t>
      </w:r>
    </w:p>
    <w:sectPr w:rsidR="002D4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260"/>
    <w:rsid w:val="00010AE1"/>
    <w:rsid w:val="00292260"/>
    <w:rsid w:val="002D474D"/>
    <w:rsid w:val="004C55C9"/>
    <w:rsid w:val="005F78A6"/>
    <w:rsid w:val="006C5FD3"/>
    <w:rsid w:val="00747536"/>
    <w:rsid w:val="00826421"/>
    <w:rsid w:val="009B4D19"/>
    <w:rsid w:val="00A07E6C"/>
    <w:rsid w:val="00DA5639"/>
    <w:rsid w:val="00EC32F0"/>
    <w:rsid w:val="00F0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26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26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